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0A0" w:rsidRDefault="00DC6461" w:rsidP="00827BD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6</w:t>
      </w:r>
      <w:r w:rsidR="00FF20A6" w:rsidRPr="00FF20A6">
        <w:rPr>
          <w:rFonts w:ascii="Times New Roman" w:hAnsi="Times New Roman" w:cs="Times New Roman"/>
          <w:b/>
          <w:bCs/>
        </w:rPr>
        <w:t>. Primers used for qRT-PCR.</w:t>
      </w:r>
    </w:p>
    <w:p w:rsidR="00BD447C" w:rsidRPr="001F3C7A" w:rsidRDefault="00BD447C" w:rsidP="00827BDE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540" w:type="dxa"/>
        <w:tblInd w:w="108" w:type="dxa"/>
        <w:tblLayout w:type="fixed"/>
        <w:tblLook w:val="04A0"/>
      </w:tblPr>
      <w:tblGrid>
        <w:gridCol w:w="1170"/>
        <w:gridCol w:w="1440"/>
        <w:gridCol w:w="3510"/>
        <w:gridCol w:w="3420"/>
      </w:tblGrid>
      <w:tr w:rsidR="00AF70A0" w:rsidRPr="00AF70A0" w:rsidTr="001F3C7A">
        <w:trPr>
          <w:trHeight w:val="27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="00AF70A0"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 primer(5'-3'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 primer(5'-3')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LOX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2g01947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CTGCTTCATCGTCCTG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CAAGTGAGCAGCACAACA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LO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6997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GACCAAAACAATGAGG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CACCATGCTTGTCCATC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OPR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6g02163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CACAATGACCTTTGATTCT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CTGCAGATATGGCACGTC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OPR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8g04596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GGGTTGGAAGCAGTGG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ATCGGGCGTGTAGAATGT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JM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6g03146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GATGAGCTTCCGTGC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TAAGCCTGTGATGGCCT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HPL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2g01102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GTGTCGGCACCATCCA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CTTCCTTGCCATGTTGT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COI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5g04495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AATGTTGGGGAAACAGA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GCTTGCTCACTGAAGCAACAA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JAZ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181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GCAGGTTGGTGAGCAA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ATCCCTGATGCTTCCAT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JAZ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1808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GTCGAGTTGGAAGATGGT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CAGGCTCGGCGAAAT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Y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10g0575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AGCGAGGAAACCCAATC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TCCATCCATCCTAACAC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iOsPR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3004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CCCGGACGCTTACAA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TTCTCCGACAGCAACCA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bHLH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4g03015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ATTTTTGCGACACCC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CGCAAGAAAACAACCACC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ED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9g0392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TCCAAGAACGAGGACAC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GACTCAAGGCTAGAACCGA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PA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11g01955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ACATGTACCGCATCA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TGTTTCGGTGGTAGTGG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NP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1g0837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CGTCGAGCAAATGTAC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AGCACTGGAGTCAGCTC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OXO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694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CACCGGGAACAGGTA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TTGCCAACGTTGAACT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AF70A0" w:rsidP="00AF70A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ffinose synth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1g01700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GGATGCGGAGTT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AGTAAAAGTACTCGACA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Gol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3162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GGCGTACCTCTGCA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GCCTCGTTACATTTGTG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SU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4013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CGCACCAATCCATTC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CTTGGCTCCTCAAGCCTTC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FRK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8g0113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GATGCAGGTACTTCACC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TCGTTGTGGAAGATGGAG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CHI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6g07261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CTGGTTCTGGATGAC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GTTGATGATGTTGGTGA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WAK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Os09g0471800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TCACCTACTACCACAG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GGGATATGCACCAACACG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PR1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12g05555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TGTGGCCAAGCTCAAGG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CGAGGTAGTCCTCGATCA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PR4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11g05922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GCCAACAAACCGTTG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CAATTATTGTCGCACCTG</w:t>
            </w:r>
          </w:p>
        </w:tc>
      </w:tr>
      <w:tr w:rsidR="00AF70A0" w:rsidRPr="00AF70A0" w:rsidTr="001F3C7A">
        <w:trPr>
          <w:trHeight w:val="27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-1α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03g01774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GCTGAAGGGTATTGACC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F3D" w:rsidRPr="00AF70A0" w:rsidRDefault="00E54F3D" w:rsidP="00E54F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F70A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GTCAAGAACCCAGGCATAC</w:t>
            </w:r>
          </w:p>
        </w:tc>
      </w:tr>
    </w:tbl>
    <w:p w:rsidR="00827BDE" w:rsidRDefault="00827BDE" w:rsidP="00827BDE">
      <w:pPr>
        <w:jc w:val="center"/>
        <w:rPr>
          <w:rFonts w:ascii="Times New Roman" w:eastAsia="SimSun" w:hAnsi="Times New Roman" w:cs="Times New Roman"/>
        </w:rPr>
      </w:pPr>
    </w:p>
    <w:p w:rsidR="00827BDE" w:rsidRDefault="00827BDE" w:rsidP="00827BDE">
      <w:pPr>
        <w:jc w:val="center"/>
        <w:rPr>
          <w:rFonts w:ascii="Times New Roman" w:eastAsia="SimSun" w:hAnsi="Times New Roman" w:cs="Times New Roman"/>
        </w:rPr>
      </w:pPr>
    </w:p>
    <w:p w:rsidR="004D0F55" w:rsidRDefault="004D0F55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bookmarkStart w:id="0" w:name="_GoBack"/>
      <w:bookmarkEnd w:id="0"/>
    </w:p>
    <w:p w:rsidR="00EC5C52" w:rsidRDefault="00EC5C52"/>
    <w:sectPr w:rsidR="00EC5C52" w:rsidSect="00AF70A0">
      <w:pgSz w:w="11906" w:h="16838"/>
      <w:pgMar w:top="1134" w:right="1191" w:bottom="1134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1D90" w:rsidRDefault="00ED1D90" w:rsidP="00E54F3D">
      <w:r>
        <w:separator/>
      </w:r>
    </w:p>
  </w:endnote>
  <w:endnote w:type="continuationSeparator" w:id="0">
    <w:p w:rsidR="00ED1D90" w:rsidRDefault="00ED1D90" w:rsidP="00E54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1D90" w:rsidRDefault="00ED1D90" w:rsidP="00E54F3D">
      <w:r>
        <w:separator/>
      </w:r>
    </w:p>
  </w:footnote>
  <w:footnote w:type="continuationSeparator" w:id="0">
    <w:p w:rsidR="00ED1D90" w:rsidRDefault="00ED1D90" w:rsidP="00E54F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6630"/>
    <w:rsid w:val="00131A94"/>
    <w:rsid w:val="001F3C7A"/>
    <w:rsid w:val="003270E4"/>
    <w:rsid w:val="00335A60"/>
    <w:rsid w:val="0034451F"/>
    <w:rsid w:val="004C5A4C"/>
    <w:rsid w:val="004D0F55"/>
    <w:rsid w:val="00575D34"/>
    <w:rsid w:val="00827BDE"/>
    <w:rsid w:val="00847DC2"/>
    <w:rsid w:val="00AF70A0"/>
    <w:rsid w:val="00BD447C"/>
    <w:rsid w:val="00CB6630"/>
    <w:rsid w:val="00DC6461"/>
    <w:rsid w:val="00E40969"/>
    <w:rsid w:val="00E503CB"/>
    <w:rsid w:val="00E54F3D"/>
    <w:rsid w:val="00EC5C52"/>
    <w:rsid w:val="00ED1D90"/>
    <w:rsid w:val="00FF2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F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F3D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827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827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D447C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D44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92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LinksUpToDate>false</LinksUpToDate>
  <CharactersWithSpaces>1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2T10:46:00Z</dcterms:created>
  <dcterms:modified xsi:type="dcterms:W3CDTF">2020-12-22T10:46:00Z</dcterms:modified>
</cp:coreProperties>
</file>